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dditional file 2</w:t>
      </w:r>
    </w:p>
    <w:p>
      <w:pPr>
        <w:pStyle w:val="PlainTex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Table S2 – Differentially expressed genes in </w:t>
      </w:r>
      <w:r>
        <w:rPr>
          <w:rFonts w:cs="Arial" w:ascii="Arial" w:hAnsi="Arial"/>
          <w:i/>
          <w:sz w:val="16"/>
          <w:szCs w:val="16"/>
        </w:rPr>
        <w:t>L. amazonensis</w:t>
      </w:r>
      <w:r>
        <w:rPr>
          <w:rFonts w:cs="Arial" w:ascii="Arial" w:hAnsi="Arial"/>
          <w:sz w:val="16"/>
          <w:szCs w:val="16"/>
        </w:rPr>
        <w:t>-infected C57BL/6 macrophages.</w:t>
      </w:r>
    </w:p>
    <w:tbl>
      <w:tblPr>
        <w:tblW w:w="14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4791"/>
        <w:gridCol w:w="7461"/>
        <w:gridCol w:w="709"/>
      </w:tblGrid>
      <w:tr>
        <w:trPr>
          <w:tblHeader w:val="true"/>
          <w:trHeight w:val="346" w:hRule="atLeast"/>
        </w:trPr>
        <w:tc>
          <w:tcPr>
            <w:tcW w:w="1434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4791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</w:tcPr>
          <w:p>
            <w:pPr>
              <w:pStyle w:val="PlainText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7461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Function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/>
              </w:rPr>
              <w:t>log2 FC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t1e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llothionein 1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ular metal ion homeostasis; Nitric oxide mediated signaling; Lysosomal protei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9.53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g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ginase, liver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ginine metabolism; Positive regulation of endothelial cell prolifera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3.15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erl2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er1-like domain family, member 2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sponse to unfolded protein; Positive regulation of cell growth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28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dx6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EAD box polypeptide 6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NA degradation; Cytoplasm mRNA processing body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23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vs6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minal vesicle secretory protein 6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23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ktip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hymoma viral proto-oncogene 1 interacting protein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Endosome to lysosome transport; Protein transport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20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lg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ilaggrin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skeleton organiz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16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tud4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TU domain containing 4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14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cg 1787519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bosomal protein L36a pseudogene 8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13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x1bp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x1 (human T-cell leukemia virus type I) binding protein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Anti-apoptosis; Negative regulation of NF-kappaB transcription factor activity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12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rd7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romodomain containing 7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ycle; Wnt receptor signaling; Regulation of transcrip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08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p4k4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gen-activated protein kinase kinase kinase kinase 4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ion of JNK cascade; Response to stres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08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amts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AM metallopeptidase with thrombospondin type 1 motif,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abolism; Proteolysis; Extracellular matrix protei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06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not7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R4-NOT transcription complex, subunit 7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ion of transcription; CCR4-NOT complex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.05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rhpr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yoxylate reductase/hydroxypyruvate reductas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Dicarboxylic acid metabolism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99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b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in, beta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skeleton; Phagosome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.98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la-b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jor histocompatibility complex, class I, B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HC-class I response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4.48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tl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actosin-like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ytoskeleton; Defense response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08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c61b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c61 beta subunit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transport; Retrograde protein transport, ER to cytosol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3.03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nx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rting nexin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ommunication; Intracellular protein transport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96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6pd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ucose-6-phosphate dehydrogenas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Cytokine production; Pentose biosynthesi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88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bl5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biquitin-like 5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modifica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82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dc56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iled-coil domain containing 56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chondrial membrane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79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sc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hepsin C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olysis; Lysosomal protei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79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syna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ositol-3-phosphate synthase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ositol biosynthesi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75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en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elomerase capping complex subunit homolog (S. cerevisiae)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elomere; DNA binding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74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ans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-acetylneuraminic acid synthas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mino and nucleotide sugar metabolism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63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lp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myloid beta (A4) precursor-like protein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ullar copper ion homeostasis; Extracellular matrix organization; Regulation of EGF-activated receptor activity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61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npda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ucosamine-6-phosphate deaminase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ucosamine catabolism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55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sd17b10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ydroxysteroid (17-beta) dehydrogenase 10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54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19orf60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romosome 19 open reading frame 60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54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mp3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MP3, U3 small nucleolar ribonucleoprotein, homolog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RNA processing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50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rpa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gnal-regulatory protein alpha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agocytosis; Actin filament organization; Cell-matrix adhes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50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lii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lightless I homolog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in cytoskeleton organization; Regulation of transcrip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9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av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av 1 guanine nucleotide exchange factor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agocytosis; Integrin-mediated signaling; T cell activation; Regulation of Rho protein signaling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9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p15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elenoprotein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7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txbp2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yntaxin binding protein 2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xocytosis; Vesicle-mediated transport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7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gmar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igma non-opioid intracellular receptor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rgosterol biosynthesis; Lipid transport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6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rpl4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chondrial ribosomal protein L4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3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hog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s homolog gene family, member G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hemotaxis; Actin cytoskeleton organization; Rac and Rho protein signaling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42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t3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aperonin containing TCP1, subunit 3 (gamma)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folding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39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med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membrane emp24 domain trafficking protein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olgi organization; Intracellular protein transport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35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xc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racture callus 1 homolog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import into mitochondrial inner membrane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34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mmd4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MM domain containing 4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34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mem205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membrane protein 205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mbrane protei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33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bck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nBP-type and C3HC4-type zinc finger containing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apoptosis; Proteasomal ubiquitin-dependent protein catabolism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30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ea15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oprotein enriched in astrocytes 15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Apoptosis; Anti-apoptosis; Carbohydrate transport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9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13a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ase type 13A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tion transport; Lysosomal protei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8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9orf16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romosome 9 open reading frame 16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7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napin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NAP-associated protein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xocytosi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78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rps34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chondrial ribosomal protein S34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6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gs19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or of G-protein signaling 19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gative regulation of signal transdu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6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ctn3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ynactin 3 (p22)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ycle; Cytokinesi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6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cea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cription elongation factor A (SII),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transcrip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6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bxo6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-box protein 6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NA repair; ER-associated protein catabolism; SCF-dependent proteasomal ubiquitin-dependent protein catabolism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5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rl8b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P-ribosylation factor-like 8B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ycle; Mitosis; Small GTPase mediated signal transdu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5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b7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/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B7, member RAS oncogene family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some to lysosome transport; EGF catabolism; Small GTPase mediated signaling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4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re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rain and reproductive organ-expressed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poptosis; Double-strand break repair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4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lcn7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loride channel 7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on transport; Lysosomal protei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3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in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ridging integrator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differentiation; Endocytosis; Positive regulation of GTPase activity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1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ds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tty acid desaturase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Arachidonic acid metabolism; Lipid biosynthesi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1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ef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ukaryotic translation elongation factor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la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20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19orf20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hromosome 19 open reading frame 20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differentiation; Centrosome; Cytoskelet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8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ss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denylosuccinate synthase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urine metabolism; Aspartate metabolism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6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b3d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AB3D, member RAS oncogene family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xocytosis; Small GTPase mediated signaling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5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agh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hydroxyacylglutathione hydrolase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utathione metabolism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5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dem2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R degradation enhancer, mannosidase alpha-like 2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plasmic reticulum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4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p2k5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togen-activated protein kinase kinase 5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cell growth; BMK cascade; MAPKKK cascade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3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x4nb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X4 neighbor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3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dufb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NADH dehydrogenase (ubiquinone) 1 beta subcomplex,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Electron transport chai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3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lc25a6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lute carrier family 25 (mitochondrial carrier; adenine nucleotide translocator), member 6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-adenosylmethionine transport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2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at2a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hionine adenosyltransferase II, alpha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-adenosylmethionine biosynthesis; Circadian rhythm; one-carbon metabolism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2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dufv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ADH dehydrogenase (ubiquinone) flavoprotein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lectron transport chain; Oxidation-redu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10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f9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AF9 RNA polymerase II, TATA box binding protein (TBP)-associated factor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gative regulation of apoptosis; Histone H3 acetylation; Positive regulation of response to cytokine stimulu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9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xt2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xostosin 2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differentiation; Glycosaminoglycan biosynthesi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8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Kiaa0247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KIAA0247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mbrane protei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7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carb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cavenger receptor class B, member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adhesion; Cholesterol homeostasis; Positive regulation of nitric-oxide synthase activity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71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ats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ATS, large tumor suppressor, homolog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1/S transition; Negative regulation of canonical Wnt receptor signaling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6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fm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biquitin-fold modifier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ufmyl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67</w:t>
            </w:r>
          </w:p>
        </w:tc>
      </w:tr>
      <w:tr>
        <w:trPr>
          <w:trHeight w:val="270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Znf187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zinc finger protein 187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ion of transcription; Viral reprodu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6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asp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asodilator-stimulated phosphoprotein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tin cytoskeleton organiz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6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ps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 protein pathway suppressor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ullin deneddyla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60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xn10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axin 10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binding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5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pp2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bonuclease P/MRP subunit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NA processing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55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age3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 antigen family, member 3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5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ldh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ldehyde dehydrogenase 2 family (mitochondrial)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Oxidation-reduction; Metabolism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3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iprl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IP41, TOR signaling pathway regulator-lik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DNA damage checkpoint; Negative regulation of protein phosphatase type 2A activity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3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tdss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ylserine synthase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hosphatidylserine biosynthesis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1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tov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state tumor overexpressed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egulation of transcrip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1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ps6ka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ibosomal protein S6 kinase, polypeptide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egative regulation of apoptosis; Intracellular protein kinase cascade; Positive regulation of transcrip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1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de1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udE nuclear distribution gene E homolog 1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ell cycle; Cell differentiation; Vesicle transport along microtubule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0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gf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nsulin-like growth factor 1 (somatomedin C)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nti-apoptosis; Insuline-like growth factor receptor signaling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0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dufb10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NADH dehydrogenase (ubiquinone) 1 beta subcomplex, 10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val="pt-B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en-US"/>
              </w:rPr>
              <w:t>Electron transport chai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0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ps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TP synthase II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lutamine metabolism; Mitochondr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2.003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amm50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sorting and assembly machinery component 50 homolog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tein import into mitochondrial outer membrane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8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snk1g2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asein kinase 1, gamma 2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Wnt receptor signaling; Protein phosphoryla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87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m3258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edicted gene 3258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sitive regulation of transcription elonga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8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rh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hancer of rudimentary homolog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82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lr2e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olymerase (RNA) II (DNA directed) polypeptide E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Transcrip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7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Xbp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X-box binding protein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R unfolded protein response; regulation of transcrip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7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op10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NOP10 ribonucleoprotein homolog (yeast)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rRNA processing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69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tm1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yotubularin 1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Endosome to lysosome transport; Mitochondrion distribution; Protein dephosphorylation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66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m89b</w:t>
            </w:r>
          </w:p>
        </w:tc>
        <w:tc>
          <w:tcPr>
            <w:tcW w:w="4791" w:type="dxa"/>
            <w:tcBorders/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family with sequence similarity 89, member B</w:t>
            </w:r>
          </w:p>
        </w:tc>
        <w:tc>
          <w:tcPr>
            <w:tcW w:w="7461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Unknown function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64</w:t>
            </w:r>
          </w:p>
        </w:tc>
      </w:tr>
      <w:tr>
        <w:trPr>
          <w:trHeight w:val="255" w:hRule="atLeast"/>
        </w:trPr>
        <w:tc>
          <w:tcPr>
            <w:tcW w:w="1434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gls</w:t>
            </w:r>
          </w:p>
        </w:tc>
        <w:tc>
          <w:tcPr>
            <w:tcW w:w="4791" w:type="dxa"/>
            <w:tcBorders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6-phosphogluconolactonase</w:t>
            </w:r>
          </w:p>
        </w:tc>
        <w:tc>
          <w:tcPr>
            <w:tcW w:w="7461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entose-phosphate shunt</w:t>
            </w:r>
          </w:p>
        </w:tc>
        <w:tc>
          <w:tcPr>
            <w:tcW w:w="709" w:type="dxa"/>
            <w:tcBorders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64</w:t>
            </w:r>
          </w:p>
        </w:tc>
      </w:tr>
      <w:tr>
        <w:trPr>
          <w:trHeight w:val="255" w:hRule="atLeast"/>
        </w:trPr>
        <w:tc>
          <w:tcPr>
            <w:tcW w:w="1434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d1ip1</w:t>
            </w:r>
          </w:p>
        </w:tc>
        <w:tc>
          <w:tcPr>
            <w:tcW w:w="479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ID1 interacting protein 1 (gastrulation specific G12 homolog)</w:t>
            </w:r>
          </w:p>
        </w:tc>
        <w:tc>
          <w:tcPr>
            <w:tcW w:w="7461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Lipid biosynthesis; Negative regulation of microtubule depolymerization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-1.96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Times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</w:rPr>
  </w:style>
  <w:style w:type="character" w:styleId="Citationjournal">
    <w:name w:val="citation journal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Cambria" w:cs="Cambria"/>
    </w:rPr>
  </w:style>
  <w:style w:type="character" w:styleId="FooterChar">
    <w:name w:val="Footer Char"/>
    <w:qFormat/>
    <w:rPr>
      <w:rFonts w:ascii="Cambria" w:hAnsi="Cambria" w:eastAsia="Cambria" w:cs="Cambri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Arial Unicode MS" w:hAnsi="Arial Unicode MS" w:eastAsia="Arial Unicode MS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Times New Roman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rpodetexto21">
    <w:name w:val="Corpo de texto 21"/>
    <w:basedOn w:val="Normal"/>
    <w:qFormat/>
    <w:pPr>
      <w:suppressAutoHyphens w:val="true"/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Corpodetexto22">
    <w:name w:val="Corpo de texto 2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spacing w:lineRule="auto" w:line="276"/>
      <w:ind w:left="720" w:hanging="0"/>
    </w:pPr>
    <w:rPr>
      <w:rFonts w:ascii="Calibri" w:hAnsi="Calibri" w:cs="Calibri"/>
      <w:sz w:val="22"/>
      <w:szCs w:val="22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Times New Roman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0:33:00Z</dcterms:created>
  <dc:creator>Patricia S T Veras</dc:creator>
  <dc:description/>
  <cp:keywords/>
  <dc:language>en-US</dc:language>
  <cp:lastModifiedBy>Pareja, Denver</cp:lastModifiedBy>
  <dcterms:modified xsi:type="dcterms:W3CDTF">2012-01-21T14:31:00Z</dcterms:modified>
  <cp:revision>11</cp:revision>
  <dc:subject/>
  <dc:title/>
</cp:coreProperties>
</file>